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  <w:t>Supplemental Materials</w:t>
      </w:r>
    </w:p>
    <w:p>
      <w:pPr>
        <w:pStyle w:val="Normal"/>
        <w:spacing w:lineRule="auto" w:line="480" w:before="240" w:after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40"/>
        <w:jc w:val="both"/>
        <w:rPr/>
      </w:pPr>
      <w:r>
        <w:rPr>
          <w:b/>
        </w:rPr>
        <w:t>Measurement of LT-specific and allergen-specific antibody responses and of the ability of guinea pig antibodies to inhibit allergic patients’ IgE binding to rBet v 1 by ELISA</w:t>
      </w:r>
    </w:p>
    <w:p>
      <w:pPr>
        <w:pStyle w:val="Normal"/>
        <w:spacing w:lineRule="auto" w:line="480" w:before="0" w:after="240"/>
        <w:jc w:val="both"/>
        <w:rPr>
          <w:lang w:val="en-GB"/>
        </w:rPr>
      </w:pPr>
      <w:r>
        <w:rPr/>
        <w:t xml:space="preserve">Ninety-six well ELISA plates (Maxisorp, Nunc, Denmark) were coated with antigens (50 ng LT/well, Sigma-Aldrich, St. Louis, MO; 500 ng/well </w:t>
      </w:r>
      <w:r>
        <w:rPr>
          <w:rStyle w:val="Hit"/>
          <w:lang w:val="en-GB"/>
        </w:rPr>
        <w:t xml:space="preserve">rBet v 1 fragment F1 aa 1-74, F2 aa 75-160 (E1); 500 ng/well </w:t>
      </w:r>
      <w:r>
        <w:rPr>
          <w:rStyle w:val="Hit"/>
        </w:rPr>
        <w:t>r</w:t>
      </w:r>
      <w:r>
        <w:rPr>
          <w:rStyle w:val="Hit"/>
          <w:lang w:val="en-GB"/>
        </w:rPr>
        <w:t xml:space="preserve">Bet v 1, rAln g 1, rCor a 1 or Mal d 1, Biomay AG) dissolved </w:t>
      </w:r>
      <w:r>
        <w:rPr/>
        <w:t xml:space="preserve">in phosphate buffered saline (PBS) at 4°C for 16 to 20 h. Plates were washed with PBS-T </w:t>
      </w:r>
      <w:r>
        <w:rPr>
          <w:lang w:val="en-GB"/>
        </w:rPr>
        <w:t xml:space="preserve">(PBS + </w:t>
      </w:r>
      <w:r>
        <w:rPr>
          <w:rStyle w:val="Hit"/>
          <w:lang w:val="en-GB"/>
        </w:rPr>
        <w:t>0.05% Tween-20)</w:t>
      </w:r>
      <w:r>
        <w:rPr>
          <w:lang w:val="en-GB"/>
        </w:rPr>
        <w:t xml:space="preserve"> </w:t>
      </w:r>
      <w:r>
        <w:rPr/>
        <w:t xml:space="preserve">and blocked with 1% BSA/PBS-T </w:t>
      </w:r>
      <w:r>
        <w:rPr>
          <w:lang w:val="en-GB"/>
        </w:rPr>
        <w:t>(</w:t>
      </w:r>
      <w:r>
        <w:rPr>
          <w:rStyle w:val="Hit"/>
          <w:lang w:val="en-GB"/>
        </w:rPr>
        <w:t>PBS-T +</w:t>
      </w:r>
      <w:r>
        <w:rPr>
          <w:lang w:val="en-GB"/>
        </w:rPr>
        <w:t xml:space="preserve"> 0.1% [w/v] bovine serum albumin). For the measurement of LT-specific antibodies, f</w:t>
      </w:r>
      <w:r>
        <w:rPr/>
        <w:t xml:space="preserve">ive-fold dilutions of GP sera were added and incubated for 1 h at room temperature (RT). After washing, 1:2,000 diluted </w:t>
      </w:r>
      <w:r>
        <w:rPr>
          <w:lang w:val="en-GB"/>
        </w:rPr>
        <w:t xml:space="preserve">(in 0.5% BSA/PBS-T) </w:t>
      </w:r>
      <w:r>
        <w:rPr/>
        <w:t xml:space="preserve">HRP-conjugated (Horseradish peroxidase-conjugated) </w:t>
      </w:r>
      <w:r>
        <w:rPr>
          <w:rFonts w:eastAsia="Times New Roman"/>
          <w:lang w:val="en-GB" w:eastAsia="en-GB"/>
        </w:rPr>
        <w:t xml:space="preserve">donkey anti-GP IgG (Fitzgerald Industries International, USA) was added. </w:t>
      </w:r>
      <w:r>
        <w:rPr>
          <w:rStyle w:val="Hit"/>
        </w:rPr>
        <w:t>For the measurement of allergen-specific IgG antibodies,</w:t>
      </w:r>
      <w:r>
        <w:rPr>
          <w:rStyle w:val="Hit"/>
          <w:lang w:val="en-GB"/>
        </w:rPr>
        <w:t xml:space="preserve"> guinea pig sera were diluted 1:500, added to the plates for 2 hours at RT, washed and bound IgG was detected</w:t>
      </w:r>
      <w:r>
        <w:rPr>
          <w:lang w:val="en-GB"/>
        </w:rPr>
        <w:t xml:space="preserve"> with HRP-conjugated goat anti-GP IgG (1:10,000 diluted, Jackson ImmunoResearch Laboratories, USA). </w:t>
      </w:r>
      <w:r>
        <w:rPr/>
        <w:t xml:space="preserve">HRP-labelled antibodies were visualized with ABTS (2,2'-azino-bis(3-ethylbenzothiazoline-6-sulfonic acid)) (Sigma-Aldrich) as substrate and absorbance was measured at 405 nm (Synergy 2, BioTek, USA). The half-maximum titer of LT-specific antibodies was computed with the software Gene5 (BioTek). Mean levels of allergen-specific IgG correspond to mean OD levels from triplicate determinations.  </w:t>
      </w:r>
    </w:p>
    <w:p>
      <w:pPr>
        <w:pStyle w:val="Normal"/>
        <w:spacing w:lineRule="auto" w:line="480" w:before="240" w:after="240"/>
        <w:jc w:val="both"/>
        <w:rPr>
          <w:lang w:val="en-GB"/>
        </w:rPr>
      </w:pPr>
      <w:r>
        <w:rPr>
          <w:lang w:val="en-GB"/>
        </w:rPr>
        <w:t xml:space="preserve">For the IgE-inhibition ELISA, rBet v 1-coated ELISA plates (20 ng/well) were incubated </w:t>
      </w:r>
      <w:r>
        <w:rPr/>
        <w:t xml:space="preserve">with GP sera (1:10 in PBS) or PBS alone and, after washing, </w:t>
      </w:r>
      <w:r>
        <w:rPr>
          <w:lang w:val="en-GB"/>
        </w:rPr>
        <w:t xml:space="preserve">with sera </w:t>
      </w:r>
      <w:r>
        <w:rPr/>
        <w:t xml:space="preserve">from patients with birch pollen allergy (n=5, 1:5 diluted). Bound IgE is then detected with a HRP-conjugated goat anti-human IgE (1:2,500 in PBS-T) (KPL, Gaithersburg, MD). </w:t>
      </w:r>
      <w:r>
        <w:rPr>
          <w:lang w:val="en-GB"/>
        </w:rPr>
        <w:t>Optical density (405-490 nm) corresponding to bound antibodies were recorded in an ELISA reader (Molecular Devices, Sunnyvale, CA). The percentage inhibition of IgE binding was calculated as follows: Percent inhibition = 100 – (OD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x 100/ OD</w:t>
      </w:r>
      <w:r>
        <w:rPr>
          <w:vertAlign w:val="superscript"/>
          <w:lang w:val="en-GB"/>
        </w:rPr>
        <w:t>b</w:t>
      </w:r>
      <w:r>
        <w:rPr>
          <w:lang w:val="en-GB"/>
        </w:rPr>
        <w:t>). OD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and OD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represent the extinctions after pre-incubation with GP serum and buffer alone, respectively. Shown are mean percentages of inhibition for the five patients +/- SDs. </w:t>
      </w:r>
    </w:p>
    <w:p>
      <w:pPr>
        <w:pStyle w:val="Normal"/>
        <w:spacing w:lineRule="auto" w:line="480" w:before="240" w:after="240"/>
        <w:jc w:val="both"/>
        <w:rPr>
          <w:lang w:val="de-DE"/>
        </w:rPr>
      </w:pPr>
      <w:r>
        <w:rPr>
          <w:lang w:val="de-DE"/>
        </w:rPr>
        <w:t>REFERENCES</w:t>
      </w:r>
    </w:p>
    <w:p>
      <w:pPr>
        <w:pStyle w:val="Normal"/>
        <w:spacing w:lineRule="auto" w:line="480" w:before="0" w:after="240"/>
        <w:ind w:left="284" w:hanging="284"/>
        <w:jc w:val="both"/>
        <w:rPr/>
      </w:pPr>
      <w:r>
        <w:rPr>
          <w:lang w:val="de-DE"/>
        </w:rPr>
        <w:t>E1.</w:t>
      </w:r>
      <w:r>
        <w:rPr>
          <w:lang w:val="de-DE" w:eastAsia="en-US"/>
        </w:rPr>
        <w:t xml:space="preserve"> Vrtala S, Hirtenlehner K, Vangelista L, Pastore A, Eichler HG, Sperr WR et al. </w:t>
      </w:r>
      <w:r>
        <w:rPr>
          <w:lang w:val="en-US" w:eastAsia="en-US"/>
        </w:rPr>
        <w:t xml:space="preserve">Conversion of the major birch pollen allergen, Bet v 1, into two nonanaphylactic T cell epitope-containing fragments: candidates for a novel form of specific immunotherapy. </w:t>
      </w:r>
      <w:r>
        <w:rPr>
          <w:i/>
          <w:iCs/>
          <w:lang w:val="en-US" w:eastAsia="en-US"/>
        </w:rPr>
        <w:t>J Clin Invest</w:t>
      </w:r>
      <w:r>
        <w:rPr>
          <w:lang w:val="en-US" w:eastAsia="en-US"/>
        </w:rPr>
        <w:t xml:space="preserve"> 1997;</w:t>
      </w:r>
      <w:r>
        <w:rPr>
          <w:b/>
          <w:lang w:val="en-US" w:eastAsia="en-US"/>
        </w:rPr>
        <w:t>99</w:t>
      </w:r>
      <w:r>
        <w:rPr>
          <w:lang w:val="en-US" w:eastAsia="en-US"/>
        </w:rPr>
        <w:t>:1673-1681.</w:t>
      </w:r>
    </w:p>
    <w:p>
      <w:pPr>
        <w:pStyle w:val="Normal"/>
        <w:spacing w:lineRule="auto" w:line="480" w:before="240" w:after="240"/>
        <w:ind w:left="567" w:hanging="567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 w:before="240" w:after="240"/>
        <w:ind w:left="567" w:hanging="567"/>
        <w:jc w:val="both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character" w:styleId="Hit">
    <w:name w:val="hit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7:26:00Z</dcterms:created>
  <dc:creator>Rudi1</dc:creator>
  <dc:description/>
  <cp:keywords/>
  <dc:language>en-US</dc:language>
  <cp:lastModifiedBy>Rudolf Valenta</cp:lastModifiedBy>
  <dcterms:modified xsi:type="dcterms:W3CDTF">2016-07-07T17:35:00Z</dcterms:modified>
  <cp:revision>4</cp:revision>
  <dc:subject/>
  <dc:title/>
</cp:coreProperties>
</file>